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/>
      </w:pPr>
      <w:r>
        <w:rPr>
          <w:rFonts w:cs="Calibri" w:ascii="Calibri" w:hAnsi="Calibri"/>
          <w:b/>
          <w:bCs/>
          <w:color w:val="000000"/>
          <w:sz w:val="28"/>
          <w:szCs w:val="28"/>
        </w:rPr>
        <w:t xml:space="preserve">Figure S1. </w: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19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27686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8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7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17145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4128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and all sources searching</w:t>
                              <w:br/>
                              <w:t>(n =  887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111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and all sources searching</w:t>
                        <w:br/>
                        <w:t>(n =  887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750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750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750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750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19575</wp:posOffset>
                </wp:positionH>
                <wp:positionV relativeFrom="paragraph">
                  <wp:posOffset>2795905</wp:posOffset>
                </wp:positionV>
                <wp:extent cx="1733550" cy="94615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46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709 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19 Non-relevan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0Review articles and case report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4.5pt;mso-wrap-distance-left:9.05pt;mso-wrap-distance-right:9.05pt;mso-wrap-distance-top:0pt;mso-wrap-distance-bottom:0pt;margin-top:220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709 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519 Non-relevan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190Review articles and case report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4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4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104775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41 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7 retrospective cohor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 Excluded Acute M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82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41 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37 retrospective cohor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4 Excluded Acute MR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98425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84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/eligible papers</w:t>
                              <w:br/>
                              <w:t>(n =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7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/eligible papers</w:t>
                        <w:br/>
                        <w:t>(n =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  <w:num w:numId="4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8T11:04:00Z</dcterms:created>
  <dc:creator>mocampo</dc:creator>
  <dc:description/>
  <dc:language>en-US</dc:language>
  <cp:lastModifiedBy>0006032</cp:lastModifiedBy>
  <dcterms:modified xsi:type="dcterms:W3CDTF">2015-11-18T11:04:00Z</dcterms:modified>
  <cp:revision>2</cp:revision>
  <dc:subject/>
  <dc:title>PRISMA 2009 Flow Diagram</dc:title>
</cp:coreProperties>
</file>